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F27" w:rsidRDefault="00834F27" w:rsidP="00834F27">
      <w:pPr>
        <w:pStyle w:val="Heading2"/>
        <w:rPr>
          <w:rFonts w:eastAsia="Times New Roman"/>
        </w:rPr>
      </w:pPr>
      <w:r w:rsidRPr="006600A2">
        <w:rPr>
          <w:rFonts w:eastAsia="Times New Roman"/>
        </w:rPr>
        <w:t>S</w:t>
      </w:r>
      <w:r>
        <w:rPr>
          <w:rFonts w:eastAsia="Times New Roman"/>
        </w:rPr>
        <w:t>1</w:t>
      </w:r>
      <w:r w:rsidRPr="006600A2">
        <w:rPr>
          <w:rFonts w:eastAsia="Times New Roman"/>
        </w:rPr>
        <w:t xml:space="preserve"> Table. Full name of the ethics committee/institutional review board(s) that approved the study</w:t>
      </w:r>
    </w:p>
    <w:p w:rsidR="00834F27" w:rsidRDefault="00834F27" w:rsidP="00834F27"/>
    <w:tbl>
      <w:tblPr>
        <w:tblW w:w="9316" w:type="dxa"/>
        <w:jc w:val="center"/>
        <w:tblLayout w:type="fixed"/>
        <w:tblLook w:val="04A0" w:firstRow="1" w:lastRow="0" w:firstColumn="1" w:lastColumn="0" w:noHBand="0" w:noVBand="1"/>
      </w:tblPr>
      <w:tblGrid>
        <w:gridCol w:w="1342"/>
        <w:gridCol w:w="1808"/>
        <w:gridCol w:w="6166"/>
      </w:tblGrid>
      <w:tr w:rsidR="00834F27" w:rsidRPr="007F1F09" w:rsidTr="002F5C19">
        <w:trPr>
          <w:cantSplit/>
          <w:trHeight w:val="484"/>
          <w:tblHeader/>
          <w:jc w:val="center"/>
        </w:trPr>
        <w:tc>
          <w:tcPr>
            <w:tcW w:w="1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b/>
                <w:bCs/>
                <w:sz w:val="20"/>
                <w:szCs w:val="20"/>
              </w:rPr>
            </w:pPr>
            <w:r w:rsidRPr="007F1F09">
              <w:rPr>
                <w:b/>
                <w:bCs/>
                <w:iCs/>
                <w:sz w:val="20"/>
                <w:szCs w:val="20"/>
              </w:rPr>
              <w:t>Site Number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b/>
                <w:bCs/>
                <w:sz w:val="20"/>
                <w:szCs w:val="20"/>
              </w:rPr>
            </w:pPr>
            <w:r w:rsidRPr="007F1F09">
              <w:rPr>
                <w:b/>
                <w:bCs/>
                <w:iCs/>
                <w:sz w:val="20"/>
                <w:szCs w:val="20"/>
              </w:rPr>
              <w:t>Investigator Name</w:t>
            </w:r>
          </w:p>
        </w:tc>
        <w:tc>
          <w:tcPr>
            <w:tcW w:w="6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b/>
                <w:bCs/>
                <w:sz w:val="20"/>
                <w:szCs w:val="20"/>
              </w:rPr>
            </w:pPr>
            <w:r w:rsidRPr="007F1F09">
              <w:rPr>
                <w:b/>
                <w:bCs/>
                <w:iCs/>
                <w:sz w:val="20"/>
                <w:szCs w:val="20"/>
              </w:rPr>
              <w:t>Name of IRB/IEC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0025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Maio, Michel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omitato Etico per la Sperimentazione Clinica Dei Medicinali dell'A.O.U. Senese di Siena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0536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Marshall, Joh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Georgetown University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0562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Antonia, Scott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Liberty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0620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Lebbé, Célest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  <w:lang w:val="fr-BE"/>
              </w:rPr>
            </w:pPr>
            <w:r w:rsidRPr="00B63CB7">
              <w:rPr>
                <w:iCs/>
                <w:sz w:val="20"/>
                <w:szCs w:val="20"/>
                <w:lang w:val="fr-BE"/>
              </w:rPr>
              <w:t>Association pour la Recherche le Traitement et l'Enseignement en Oncologie a Saint- Louis (ARTEOS)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0620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Lebbé, Célest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  <w:lang w:val="fr-BE"/>
              </w:rPr>
            </w:pPr>
            <w:r w:rsidRPr="00B63CB7">
              <w:rPr>
                <w:iCs/>
                <w:sz w:val="20"/>
                <w:szCs w:val="20"/>
                <w:lang w:val="fr-BE"/>
              </w:rPr>
              <w:t>Hôpital Saint Antoine, Comité de Protection des Personnes Ile de France V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0935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Hwu, Wen-Je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Texas Oncology Austin Brain Tumor Center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0943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Khleif, Sami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Georgia Regents University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2455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Lutzky, Jos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Mount Sinai Hospital Research Ethics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3227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Brahmer, Juli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Johns Hopkins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3519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egal, Nei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Memorial Sloan Kettering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3711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uriel, Tyl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y of Texas Health Science Center Committee for the Protection of Human Subjects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3715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chöffski, Patric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aire Ziekenhuizen Leuven Gasthuisberg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3717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Massard, Christoph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  <w:lang w:val="fr-BE"/>
              </w:rPr>
            </w:pPr>
            <w:r w:rsidRPr="00B63CB7">
              <w:rPr>
                <w:iCs/>
                <w:sz w:val="20"/>
                <w:szCs w:val="20"/>
                <w:lang w:val="fr-BE"/>
              </w:rPr>
              <w:t>Hôpital Saint Antoine, Comité de Protection des Personnes Ile de France V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13720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Ascierto, Paolo Antoni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  <w:lang w:val="fr-BE"/>
              </w:rPr>
            </w:pPr>
            <w:r w:rsidRPr="00B63CB7">
              <w:rPr>
                <w:iCs/>
                <w:sz w:val="20"/>
                <w:szCs w:val="20"/>
                <w:lang w:val="fr-BE"/>
              </w:rPr>
              <w:t>Comitato Etico Istituto Nazionale per lo Studio e la Cura dei Tumori Fondazione G. Pascale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04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Hamid, Om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04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Gadgeel, Shiris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04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Ou, Sai-Ho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y of California Davis Health System,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04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Ou, Sai-Ho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y of California, Irvine,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04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Butler, Marcu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y Health Network Research Ethics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08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urigliano, Giusepp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omitato Etico Istituto Europeo di Oncologia e Centro Cardiologico Monzino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08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harma, Suni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y of Utah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09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Zandberg, Da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IRB-University of Maryland Medical Center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0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Gordon, Micha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1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O'Donnell, Pet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y of Chicago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1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anborn, Rach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Providence Health and Services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2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Ott, Patric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Dana-Farber Cancer Institute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2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Eder, Josep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Yale University School of Medicine, Human Investigation Committee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3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ainberg, Zev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y of California at Los Angeles Office for the Protection of Research Subjects (OPRS)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3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Gutierrez, Marti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3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Jamal, Rahim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  <w:lang w:val="fr-BE"/>
              </w:rPr>
            </w:pPr>
            <w:r w:rsidRPr="00B63CB7">
              <w:rPr>
                <w:iCs/>
                <w:sz w:val="20"/>
                <w:szCs w:val="20"/>
                <w:lang w:val="fr-BE"/>
              </w:rPr>
              <w:t>Comité d'éthique de la recherche du CHUM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3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Nemunaitis, Joh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Mary Crowley Medical Research Center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3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mith, Dav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y of Michigan Medical School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lastRenderedPageBreak/>
              <w:t>200016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ato, Takami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Thomas Jefferson University Institutional Review Board, Div. of Human Subjects Protection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6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akelee, Heath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tanford University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9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Hoimes, Christoph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y Hospitals Case Medical Center,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9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iss, Jare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y of North Carolina, Office of Human Research Ethics, Biomedical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19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iss, Jare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0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Jerusalem, Gu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  <w:lang w:val="fr-BE"/>
              </w:rPr>
            </w:pPr>
            <w:r w:rsidRPr="00B63CB7">
              <w:rPr>
                <w:iCs/>
                <w:sz w:val="20"/>
                <w:szCs w:val="20"/>
                <w:lang w:val="fr-BE"/>
              </w:rPr>
              <w:t>CHU Sart Tilman-Comité d'Ethique Hospitalo-Facultaire Universitaire de Liège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0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Jerusalem, Gu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Universitair Ziekenhuis Leuven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0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Gianni, Luc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omitato Etico dell'Ospedale San Raffaele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0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Keilholz, Ulric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  <w:lang w:val="nl-BE"/>
              </w:rPr>
            </w:pPr>
            <w:r w:rsidRPr="00B63CB7">
              <w:rPr>
                <w:iCs/>
                <w:sz w:val="20"/>
                <w:szCs w:val="20"/>
                <w:lang w:val="nl-BE"/>
              </w:rPr>
              <w:t>Landesamt für Gesundheit und Soziales Berlin, Geschäftsstelle der Ethik-Kommission des Landes Berlin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1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Jäger, Dir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Ethikkommission der Universität Heidelberg</w:t>
            </w:r>
          </w:p>
        </w:tc>
      </w:tr>
      <w:tr w:rsidR="00834F27" w:rsidRPr="007F1F09" w:rsidTr="002F5C19">
        <w:trPr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sz w:val="20"/>
                <w:szCs w:val="20"/>
              </w:rPr>
              <w:t>200021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unningham, Dav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NRES Committee London - Surrey Borders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1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Middleton, Mar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NRES Committee London - Surrey Borders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1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iombor, Kriste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2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Kim, Dong-Wa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eoul National University Hospital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2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Kim, Sang-W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Asan Medical Center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3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unningham, Dav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NRES Committee London - Surrey Borders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23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Ahn, Myung-Ju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amsung Medical Center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41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Goel, Sanja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Biomedical Research Alliance of New York,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43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von Pawel, Joachim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Ethikkommission der Bayerischen Landesärztekammer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43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Romano, Gianpier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  <w:lang w:val="fr-BE"/>
              </w:rPr>
            </w:pPr>
            <w:r w:rsidRPr="00B63CB7">
              <w:rPr>
                <w:iCs/>
                <w:sz w:val="20"/>
                <w:szCs w:val="20"/>
                <w:lang w:val="fr-BE"/>
              </w:rPr>
              <w:t>Comitato Etico, Azienda Sanitaria Lecce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43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Rafii, Saee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NRES Committee London - Surrey Borders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67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hum, Merril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67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Mena, Rau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Providence Health and Services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67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Mena, Rau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67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Powderly, II, Joh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67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hih, Kent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68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mith, Pamel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73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Leach, Josep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Quorum Review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74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olon-Otero, Gerard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Mayo Foundation Office for Human Research Protection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0747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Bui, Lynn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102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pira, Alexand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102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Blakely, Colli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ommittee on Human Research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106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Nikolinakos, Petro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106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hung, Ki-You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Greenville Health System.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200106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Chung, Ki-You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Greenville Hospital System University Medical Center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jc w:val="center"/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lastRenderedPageBreak/>
              <w:t>200107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Lee, Jong-Seo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B63CB7" w:rsidRDefault="00834F27" w:rsidP="002F5C19">
            <w:pPr>
              <w:rPr>
                <w:sz w:val="20"/>
                <w:szCs w:val="20"/>
              </w:rPr>
            </w:pPr>
            <w:r w:rsidRPr="00B63CB7">
              <w:rPr>
                <w:iCs/>
                <w:sz w:val="20"/>
                <w:szCs w:val="20"/>
              </w:rPr>
              <w:t>Seoul National University Bundang Hospital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109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Sadjadian, Parvi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  <w:lang w:val="nl-BE"/>
              </w:rPr>
            </w:pPr>
            <w:r w:rsidRPr="007F1F09">
              <w:rPr>
                <w:iCs/>
                <w:sz w:val="20"/>
                <w:szCs w:val="20"/>
                <w:lang w:val="nl-BE"/>
              </w:rPr>
              <w:t>Ethik-Kommission der Ärztekammer Westfalen-Lippe und der Medizinischen Fakultät der Westfälischen Wilhelms-Universität Münster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110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Zylla, Dyla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Park Nicollet Institute Institutional Review Board for HealthPartners Institute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111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Goldschmidt, Jerom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111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Dasgupta, Anirudh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111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Gold, Philip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118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Goss, Glenwoo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Ottawa Health Science Network Research Ethics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119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Braiteh, Fadi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Western IRB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2156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Lin, Chia-Chi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Research Ethics Committee, National Taiwan University Hospital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216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Su, Wen-Pi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Institutional Review Board National Cheng Kung University Hospital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2166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Ha, Hong Ko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Pusan University Hospital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217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Grimm, Marc-Oliv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  <w:lang w:val="nl-BE"/>
              </w:rPr>
            </w:pPr>
            <w:r w:rsidRPr="007F1F09">
              <w:rPr>
                <w:iCs/>
                <w:sz w:val="20"/>
                <w:szCs w:val="20"/>
                <w:lang w:val="nl-BE"/>
              </w:rPr>
              <w:t>Ethik-Kommission der Friedrich-Schiller-Universität Jena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218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Kang, Taek Wo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Chonnam National University Hospital Institutional Review Board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222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Goeminne, Jean-Charle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  <w:lang w:val="fr-BE"/>
              </w:rPr>
            </w:pPr>
            <w:r w:rsidRPr="007F1F09">
              <w:rPr>
                <w:iCs/>
                <w:sz w:val="20"/>
                <w:szCs w:val="20"/>
                <w:lang w:val="fr-BE"/>
              </w:rPr>
              <w:t>Comité d’Ethique - Clinique Sainte-Elisabeth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222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Goeminne, Jean-Charle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4F27" w:rsidRPr="007F1F09" w:rsidRDefault="00834F27" w:rsidP="002F5C19">
            <w:pPr>
              <w:rPr>
                <w:iCs/>
                <w:sz w:val="20"/>
                <w:szCs w:val="20"/>
                <w:lang w:val="fr-BE"/>
              </w:rPr>
            </w:pPr>
            <w:r w:rsidRPr="007F1F09">
              <w:rPr>
                <w:iCs/>
                <w:sz w:val="20"/>
                <w:szCs w:val="20"/>
                <w:lang w:val="fr-BE"/>
              </w:rPr>
              <w:t>Universitair Ziekenhuis Leuven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225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Rottey, Sylvi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  <w:lang w:val="nl-BE"/>
              </w:rPr>
            </w:pPr>
            <w:r w:rsidRPr="007F1F09">
              <w:rPr>
                <w:iCs/>
                <w:sz w:val="20"/>
                <w:szCs w:val="20"/>
                <w:lang w:val="nl-BE"/>
              </w:rPr>
              <w:t>Commissie voor Medische Ethiek - UZ Gent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234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Powles, Thoma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London – Surrey Borders Research Ethics Committee</w:t>
            </w:r>
          </w:p>
        </w:tc>
      </w:tr>
      <w:tr w:rsidR="00834F27" w:rsidRPr="007F1F09" w:rsidTr="002F5C19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jc w:val="center"/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200237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Mao, Shife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F27" w:rsidRPr="007F1F09" w:rsidRDefault="00834F27" w:rsidP="002F5C19">
            <w:pPr>
              <w:rPr>
                <w:sz w:val="20"/>
                <w:szCs w:val="20"/>
              </w:rPr>
            </w:pPr>
            <w:r w:rsidRPr="007F1F09">
              <w:rPr>
                <w:iCs/>
                <w:sz w:val="20"/>
                <w:szCs w:val="20"/>
              </w:rPr>
              <w:t>Western IRB</w:t>
            </w:r>
          </w:p>
        </w:tc>
      </w:tr>
    </w:tbl>
    <w:p w:rsidR="00834F27" w:rsidRPr="006600A2" w:rsidRDefault="00834F27" w:rsidP="00834F27"/>
    <w:p w:rsidR="00834F27" w:rsidRDefault="00834F27" w:rsidP="00834F27"/>
    <w:p w:rsidR="00AC0489" w:rsidRDefault="00AC0489">
      <w:bookmarkStart w:id="0" w:name="_GoBack"/>
      <w:bookmarkEnd w:id="0"/>
    </w:p>
    <w:sectPr w:rsidR="00AC0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F27"/>
    <w:rsid w:val="00834F27"/>
    <w:rsid w:val="00AC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F27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F27"/>
    <w:pPr>
      <w:keepNext/>
      <w:keepLines/>
      <w:spacing w:before="40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4F27"/>
    <w:rPr>
      <w:rFonts w:ascii="Arial" w:eastAsiaTheme="majorEastAsia" w:hAnsi="Arial" w:cstheme="majorBidi"/>
      <w:b/>
      <w:sz w:val="24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F27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F27"/>
    <w:pPr>
      <w:keepNext/>
      <w:keepLines/>
      <w:spacing w:before="40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4F27"/>
    <w:rPr>
      <w:rFonts w:ascii="Arial" w:eastAsiaTheme="majorEastAsia" w:hAnsi="Arial" w:cstheme="majorBidi"/>
      <w:b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3</Words>
  <Characters>5435</Characters>
  <Application>Microsoft Office Word</Application>
  <DocSecurity>0</DocSecurity>
  <Lines>45</Lines>
  <Paragraphs>12</Paragraphs>
  <ScaleCrop>false</ScaleCrop>
  <Company/>
  <LinksUpToDate>false</LinksUpToDate>
  <CharactersWithSpaces>6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4-17T22:32:00Z</dcterms:created>
  <dcterms:modified xsi:type="dcterms:W3CDTF">2020-04-17T22:32:00Z</dcterms:modified>
</cp:coreProperties>
</file>